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90719" w14:textId="1AEAC19F" w:rsidR="00E87717" w:rsidRPr="00C7513A" w:rsidRDefault="00BC5CF0" w:rsidP="00E87717">
      <w:pPr>
        <w:rPr>
          <w:rFonts w:ascii="Arial" w:hAnsi="Arial" w:cs="Arial"/>
          <w:b/>
          <w:bCs/>
          <w:sz w:val="18"/>
          <w:szCs w:val="18"/>
        </w:rPr>
      </w:pPr>
      <w:bookmarkStart w:id="0" w:name="_Hlk116544842"/>
      <w:r w:rsidRPr="00C7513A">
        <w:rPr>
          <w:rFonts w:ascii="Arial" w:hAnsi="Arial" w:cs="Arial"/>
          <w:b/>
          <w:bCs/>
          <w:sz w:val="18"/>
          <w:szCs w:val="18"/>
        </w:rPr>
        <w:t xml:space="preserve">Supplementary Table </w:t>
      </w:r>
      <w:r w:rsidR="002D404D">
        <w:rPr>
          <w:rFonts w:ascii="Arial" w:hAnsi="Arial" w:cs="Arial"/>
          <w:b/>
          <w:bCs/>
          <w:sz w:val="18"/>
          <w:szCs w:val="18"/>
        </w:rPr>
        <w:t>4</w:t>
      </w:r>
      <w:r w:rsidRPr="00C7513A">
        <w:rPr>
          <w:rFonts w:ascii="Arial" w:hAnsi="Arial" w:cs="Arial"/>
          <w:b/>
          <w:bCs/>
          <w:sz w:val="18"/>
          <w:szCs w:val="18"/>
        </w:rPr>
        <w:t xml:space="preserve">: The methylation levels of </w:t>
      </w:r>
      <w:proofErr w:type="spellStart"/>
      <w:r w:rsidR="00265469" w:rsidRPr="00265469">
        <w:rPr>
          <w:rFonts w:ascii="Arial" w:hAnsi="Arial" w:cs="Arial"/>
          <w:b/>
          <w:bCs/>
          <w:sz w:val="18"/>
          <w:szCs w:val="18"/>
        </w:rPr>
        <w:t>migrasome</w:t>
      </w:r>
      <w:proofErr w:type="spellEnd"/>
      <w:r w:rsidR="00265469" w:rsidRPr="00265469">
        <w:rPr>
          <w:rFonts w:ascii="Arial" w:hAnsi="Arial" w:cs="Arial"/>
          <w:b/>
          <w:bCs/>
          <w:sz w:val="18"/>
          <w:szCs w:val="18"/>
        </w:rPr>
        <w:t>-related gen</w:t>
      </w:r>
      <w:r w:rsidR="00265469">
        <w:rPr>
          <w:rFonts w:ascii="Arial" w:hAnsi="Arial" w:cs="Arial"/>
          <w:b/>
          <w:bCs/>
          <w:sz w:val="18"/>
          <w:szCs w:val="18"/>
        </w:rPr>
        <w:t>es</w:t>
      </w:r>
      <w:r w:rsidRPr="00C7513A">
        <w:rPr>
          <w:rFonts w:ascii="Arial" w:hAnsi="Arial" w:cs="Arial"/>
          <w:b/>
          <w:bCs/>
          <w:sz w:val="18"/>
          <w:szCs w:val="18"/>
        </w:rPr>
        <w:t xml:space="preserve"> between tumor and normal samples for each cancer.</w:t>
      </w:r>
    </w:p>
    <w:bookmarkEnd w:id="0"/>
    <w:p w14:paraId="5641FC6F" w14:textId="77777777" w:rsidR="00E87717" w:rsidRPr="00F978BF" w:rsidRDefault="00E87717" w:rsidP="00E87717">
      <w:pPr>
        <w:rPr>
          <w:rFonts w:ascii="Arial" w:hAnsi="Arial" w:cs="Arial"/>
          <w:szCs w:val="21"/>
        </w:rPr>
      </w:pPr>
    </w:p>
    <w:tbl>
      <w:tblPr>
        <w:tblStyle w:val="a3"/>
        <w:tblW w:w="5000" w:type="pct"/>
        <w:jc w:val="center"/>
        <w:tblLook w:val="04A0" w:firstRow="1" w:lastRow="0" w:firstColumn="1" w:lastColumn="0" w:noHBand="0" w:noVBand="1"/>
      </w:tblPr>
      <w:tblGrid>
        <w:gridCol w:w="1212"/>
        <w:gridCol w:w="1155"/>
        <w:gridCol w:w="1375"/>
        <w:gridCol w:w="1158"/>
        <w:gridCol w:w="1386"/>
        <w:gridCol w:w="1163"/>
        <w:gridCol w:w="1392"/>
        <w:gridCol w:w="1163"/>
        <w:gridCol w:w="1392"/>
        <w:gridCol w:w="1163"/>
        <w:gridCol w:w="1389"/>
      </w:tblGrid>
      <w:tr w:rsidR="00BA5265" w:rsidRPr="00BF4D4E" w14:paraId="634131B2" w14:textId="77777777" w:rsidTr="00575F1F">
        <w:trPr>
          <w:trHeight w:val="329"/>
          <w:jc w:val="center"/>
        </w:trPr>
        <w:tc>
          <w:tcPr>
            <w:tcW w:w="434" w:type="pct"/>
            <w:vAlign w:val="center"/>
          </w:tcPr>
          <w:p w14:paraId="14C71CF3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566" w:type="pct"/>
            <w:gridSpan w:val="10"/>
            <w:vAlign w:val="center"/>
          </w:tcPr>
          <w:p w14:paraId="6FF9F537" w14:textId="76A55775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Methylation differences</w:t>
            </w:r>
          </w:p>
        </w:tc>
      </w:tr>
      <w:tr w:rsidR="00BA5265" w:rsidRPr="00BF4D4E" w14:paraId="3CB0A993" w14:textId="77777777" w:rsidTr="00575F1F">
        <w:trPr>
          <w:trHeight w:val="329"/>
          <w:jc w:val="center"/>
        </w:trPr>
        <w:tc>
          <w:tcPr>
            <w:tcW w:w="434" w:type="pct"/>
            <w:vAlign w:val="center"/>
          </w:tcPr>
          <w:p w14:paraId="172C3AE9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907" w:type="pct"/>
            <w:gridSpan w:val="2"/>
            <w:vAlign w:val="center"/>
          </w:tcPr>
          <w:p w14:paraId="16DCCACC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PIGK</w:t>
            </w:r>
          </w:p>
        </w:tc>
        <w:tc>
          <w:tcPr>
            <w:tcW w:w="912" w:type="pct"/>
            <w:gridSpan w:val="2"/>
            <w:vAlign w:val="center"/>
          </w:tcPr>
          <w:p w14:paraId="2F5CB8E5" w14:textId="0F647F11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ITGA5</w:t>
            </w:r>
          </w:p>
        </w:tc>
        <w:tc>
          <w:tcPr>
            <w:tcW w:w="916" w:type="pct"/>
            <w:gridSpan w:val="2"/>
            <w:vAlign w:val="center"/>
          </w:tcPr>
          <w:p w14:paraId="132DF94B" w14:textId="08DAC5F2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ITGB1</w:t>
            </w:r>
          </w:p>
        </w:tc>
        <w:tc>
          <w:tcPr>
            <w:tcW w:w="916" w:type="pct"/>
            <w:gridSpan w:val="2"/>
            <w:vAlign w:val="center"/>
          </w:tcPr>
          <w:p w14:paraId="65C16C63" w14:textId="6EE67C06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TSPAN4</w:t>
            </w:r>
          </w:p>
        </w:tc>
        <w:tc>
          <w:tcPr>
            <w:tcW w:w="916" w:type="pct"/>
            <w:gridSpan w:val="2"/>
            <w:vAlign w:val="center"/>
          </w:tcPr>
          <w:p w14:paraId="4868105E" w14:textId="6FED179E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NDST1</w:t>
            </w:r>
          </w:p>
        </w:tc>
      </w:tr>
      <w:tr w:rsidR="00BA5265" w:rsidRPr="00BF4D4E" w14:paraId="4BBE90E7" w14:textId="77777777" w:rsidTr="00575F1F">
        <w:trPr>
          <w:trHeight w:val="1680"/>
          <w:jc w:val="center"/>
        </w:trPr>
        <w:tc>
          <w:tcPr>
            <w:tcW w:w="434" w:type="pct"/>
            <w:vAlign w:val="center"/>
          </w:tcPr>
          <w:p w14:paraId="60663FF2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Cancer types</w:t>
            </w:r>
          </w:p>
        </w:tc>
        <w:tc>
          <w:tcPr>
            <w:tcW w:w="414" w:type="pct"/>
            <w:vAlign w:val="center"/>
          </w:tcPr>
          <w:p w14:paraId="4DB0150F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493" w:type="pct"/>
            <w:vAlign w:val="center"/>
          </w:tcPr>
          <w:p w14:paraId="7724BABC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  <w:tc>
          <w:tcPr>
            <w:tcW w:w="415" w:type="pct"/>
            <w:vAlign w:val="center"/>
          </w:tcPr>
          <w:p w14:paraId="571CB9C7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496" w:type="pct"/>
            <w:vAlign w:val="center"/>
          </w:tcPr>
          <w:p w14:paraId="040FEE53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  <w:tc>
          <w:tcPr>
            <w:tcW w:w="417" w:type="pct"/>
            <w:vAlign w:val="center"/>
          </w:tcPr>
          <w:p w14:paraId="72369042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498" w:type="pct"/>
            <w:vAlign w:val="center"/>
          </w:tcPr>
          <w:p w14:paraId="32493754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  <w:tc>
          <w:tcPr>
            <w:tcW w:w="417" w:type="pct"/>
            <w:vAlign w:val="center"/>
          </w:tcPr>
          <w:p w14:paraId="3DDC5507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498" w:type="pct"/>
            <w:vAlign w:val="center"/>
          </w:tcPr>
          <w:p w14:paraId="48B6BA45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  <w:tc>
          <w:tcPr>
            <w:tcW w:w="417" w:type="pct"/>
            <w:vAlign w:val="center"/>
          </w:tcPr>
          <w:p w14:paraId="2514C2E8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P-Values</w:t>
            </w:r>
          </w:p>
        </w:tc>
        <w:tc>
          <w:tcPr>
            <w:tcW w:w="498" w:type="pct"/>
            <w:vAlign w:val="center"/>
          </w:tcPr>
          <w:p w14:paraId="28860FF4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Direction</w:t>
            </w:r>
          </w:p>
        </w:tc>
      </w:tr>
      <w:tr w:rsidR="00BA5265" w:rsidRPr="00BF4D4E" w14:paraId="0F01D85E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68C9C26F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C</w:t>
            </w:r>
          </w:p>
        </w:tc>
        <w:tc>
          <w:tcPr>
            <w:tcW w:w="414" w:type="pct"/>
            <w:vAlign w:val="center"/>
          </w:tcPr>
          <w:p w14:paraId="1F351855" w14:textId="59E12A95" w:rsidR="00BA5265" w:rsidRPr="00BF4D4E" w:rsidRDefault="00FE2482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52F33FF5" w14:textId="0B196658" w:rsidR="00BA5265" w:rsidRPr="00BF4D4E" w:rsidRDefault="00DF4328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58E973FE" w14:textId="387E1332" w:rsidR="00BA5265" w:rsidRPr="00BF4D4E" w:rsidRDefault="00FE2482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0F13B6E3" w14:textId="5AAA88C7" w:rsidR="00BA5265" w:rsidRPr="00BF4D4E" w:rsidRDefault="00DF4328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25BCD41" w14:textId="283B1885" w:rsidR="00BA5265" w:rsidRPr="00BF4D4E" w:rsidRDefault="00FE2482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16DDDF3A" w14:textId="5E69E262" w:rsidR="00BA5265" w:rsidRPr="00BF4D4E" w:rsidRDefault="00DF4328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58C978C8" w14:textId="0FEBE6D2" w:rsidR="00BA5265" w:rsidRPr="00BF4D4E" w:rsidRDefault="00FE2482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442B70CA" w14:textId="77486283" w:rsidR="00BA5265" w:rsidRPr="00BF4D4E" w:rsidRDefault="00DF4328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5192D0F2" w14:textId="42CE7C64" w:rsidR="00BA5265" w:rsidRPr="00BF4D4E" w:rsidRDefault="00FE2482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0866AC68" w14:textId="2EF823AB" w:rsidR="00BA5265" w:rsidRPr="00BF4D4E" w:rsidRDefault="00DF4328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770FD3" w:rsidRPr="00BF4D4E" w14:paraId="5C13715C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54D64D50" w14:textId="77777777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LCA</w:t>
            </w:r>
          </w:p>
        </w:tc>
        <w:tc>
          <w:tcPr>
            <w:tcW w:w="414" w:type="pct"/>
            <w:vAlign w:val="center"/>
          </w:tcPr>
          <w:p w14:paraId="3C60D49F" w14:textId="53CFAD12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3" w:type="pct"/>
            <w:vAlign w:val="center"/>
          </w:tcPr>
          <w:p w14:paraId="69C9BA71" w14:textId="662F6D4D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5" w:type="pct"/>
            <w:vAlign w:val="center"/>
          </w:tcPr>
          <w:p w14:paraId="7B02635A" w14:textId="75A105C2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6" w:type="pct"/>
            <w:vAlign w:val="center"/>
          </w:tcPr>
          <w:p w14:paraId="25AA7FE3" w14:textId="2535B4CE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18F8FB9D" w14:textId="2B316A50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22D968D7" w14:textId="1ABE2BB4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0997B96E" w14:textId="1B752535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1CB162B7" w14:textId="56EC0CC9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5C24D155" w14:textId="2BACB1AE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0B7F9554" w14:textId="5235D451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</w:tr>
      <w:tr w:rsidR="00770FD3" w:rsidRPr="00BF4D4E" w14:paraId="4444A625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70F0C996" w14:textId="77777777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BRCA</w:t>
            </w:r>
          </w:p>
        </w:tc>
        <w:tc>
          <w:tcPr>
            <w:tcW w:w="414" w:type="pct"/>
            <w:vAlign w:val="center"/>
          </w:tcPr>
          <w:p w14:paraId="6072604C" w14:textId="7D048E61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3" w:type="pct"/>
            <w:vAlign w:val="center"/>
          </w:tcPr>
          <w:p w14:paraId="1EE53787" w14:textId="21CD795B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5" w:type="pct"/>
            <w:vAlign w:val="center"/>
          </w:tcPr>
          <w:p w14:paraId="5A8FE971" w14:textId="02A17B02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6" w:type="pct"/>
            <w:vAlign w:val="center"/>
          </w:tcPr>
          <w:p w14:paraId="5DFB851E" w14:textId="62757D8A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152EAD69" w14:textId="699FD87C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3ABF62FF" w14:textId="42A6E774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5B459FE9" w14:textId="3EA5C5E9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19148E3B" w14:textId="55DFDB60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44A12614" w14:textId="1FC88C1E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753EB364" w14:textId="175B26A7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</w:tr>
      <w:tr w:rsidR="00BA5265" w:rsidRPr="00BF4D4E" w14:paraId="55B037EA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18A6C51E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ESC</w:t>
            </w:r>
          </w:p>
        </w:tc>
        <w:tc>
          <w:tcPr>
            <w:tcW w:w="414" w:type="pct"/>
            <w:vAlign w:val="center"/>
          </w:tcPr>
          <w:p w14:paraId="50E4C40C" w14:textId="6DB1295C" w:rsidR="00BA5265" w:rsidRPr="00BF4D4E" w:rsidRDefault="000C4621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7341EA61" w14:textId="3A265ECE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42C98C44" w14:textId="0450C157" w:rsidR="00BA5265" w:rsidRPr="00BF4D4E" w:rsidRDefault="000C4621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4916DE73" w14:textId="6D0FE7F7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D60C223" w14:textId="622BBCAE" w:rsidR="00BA5265" w:rsidRPr="00BF4D4E" w:rsidRDefault="000C4621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40482D1" w14:textId="1642D47C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4C1B7E6A" w14:textId="69EB519A" w:rsidR="00BA5265" w:rsidRPr="00BF4D4E" w:rsidRDefault="000C4621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5CD9753" w14:textId="1CDE664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4B333DCB" w14:textId="3269373E" w:rsidR="00BA5265" w:rsidRPr="00BF4D4E" w:rsidRDefault="000C4621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07D66B24" w14:textId="1B0755DE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BA5265" w:rsidRPr="00BF4D4E" w14:paraId="1B18E4E4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645E0192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HOL</w:t>
            </w:r>
          </w:p>
        </w:tc>
        <w:tc>
          <w:tcPr>
            <w:tcW w:w="414" w:type="pct"/>
            <w:vAlign w:val="center"/>
          </w:tcPr>
          <w:p w14:paraId="056F17A8" w14:textId="7D95C47E" w:rsidR="00BA5265" w:rsidRPr="00BF4D4E" w:rsidRDefault="000C4621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11EB44CD" w14:textId="0375DA7A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09BB2BDE" w14:textId="61DE5C19" w:rsidR="00BA5265" w:rsidRPr="00BF4D4E" w:rsidRDefault="000C4621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6C8E8A62" w14:textId="5B4B2FF8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335FCE49" w14:textId="604A24F9" w:rsidR="00BA5265" w:rsidRPr="00BF4D4E" w:rsidRDefault="000C4621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7D798395" w14:textId="6E7C1907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39B9ECC1" w14:textId="4D6C277C" w:rsidR="00BA5265" w:rsidRPr="00BF4D4E" w:rsidRDefault="000C4621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2CBC8B3F" w14:textId="29D91CE0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5836AF46" w14:textId="3131C2BF" w:rsidR="00BA5265" w:rsidRPr="00BF4D4E" w:rsidRDefault="000C4621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44EF03E5" w14:textId="0935969E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5A3F18" w:rsidRPr="00BF4D4E" w14:paraId="1B55636A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2511ADCF" w14:textId="77777777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OAD</w:t>
            </w:r>
          </w:p>
        </w:tc>
        <w:tc>
          <w:tcPr>
            <w:tcW w:w="414" w:type="pct"/>
            <w:vAlign w:val="center"/>
          </w:tcPr>
          <w:p w14:paraId="3245B3C5" w14:textId="5F9D3D18" w:rsidR="005A3F18" w:rsidRPr="00BF4D4E" w:rsidRDefault="000C4621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370E50AD" w14:textId="54C138FB" w:rsidR="005A3F18" w:rsidRPr="00BF4D4E" w:rsidRDefault="00CC5D84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3B39DAF5" w14:textId="21435BFE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6" w:type="pct"/>
            <w:vAlign w:val="center"/>
          </w:tcPr>
          <w:p w14:paraId="3591C83D" w14:textId="0EB6B176" w:rsidR="005A3F18" w:rsidRPr="00BF4D4E" w:rsidRDefault="00BA4C9D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34BBA0D5" w14:textId="1B7BD95D" w:rsidR="005A3F18" w:rsidRPr="00BF4D4E" w:rsidRDefault="00CC5D84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CC5D84"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1D15C899" w14:textId="124B297F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67BD586A" w14:textId="1C05B90E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65F5DB9B" w14:textId="72D96B24" w:rsidR="005A3F18" w:rsidRPr="00BF4D4E" w:rsidRDefault="00BA4C9D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23F6C83D" w14:textId="6D742389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4D6C9A76" w14:textId="2FA0E51D" w:rsidR="005A3F18" w:rsidRPr="00BF4D4E" w:rsidRDefault="00BA4C9D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</w:tr>
      <w:tr w:rsidR="00BA5265" w:rsidRPr="00BF4D4E" w14:paraId="183A220B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35D3A676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DLBC</w:t>
            </w:r>
          </w:p>
        </w:tc>
        <w:tc>
          <w:tcPr>
            <w:tcW w:w="414" w:type="pct"/>
            <w:vAlign w:val="center"/>
          </w:tcPr>
          <w:p w14:paraId="13A5C540" w14:textId="13B3E3B5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598CED8F" w14:textId="67DFEBAF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0E826177" w14:textId="2AA56EC2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3AE1D5E4" w14:textId="146192EF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4D7667F" w14:textId="3C609AAA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683C15F" w14:textId="7E4EA60C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179E2BF0" w14:textId="33A52DF9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2A08422C" w14:textId="2A4528A6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19DF5D5D" w14:textId="3728C559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290D8849" w14:textId="3A353FBF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770FD3" w:rsidRPr="00BF4D4E" w14:paraId="31CD4946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0938C48F" w14:textId="77777777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lastRenderedPageBreak/>
              <w:t>ESCA</w:t>
            </w:r>
          </w:p>
        </w:tc>
        <w:tc>
          <w:tcPr>
            <w:tcW w:w="414" w:type="pct"/>
            <w:vAlign w:val="center"/>
          </w:tcPr>
          <w:p w14:paraId="61D95D24" w14:textId="4C2C2F86" w:rsidR="00770FD3" w:rsidRPr="00BF4D4E" w:rsidRDefault="00CC5D84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6AD71AF2" w14:textId="27DB5B41" w:rsidR="00770FD3" w:rsidRPr="00BF4D4E" w:rsidRDefault="006E47E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5931B331" w14:textId="4F55341A" w:rsidR="00770FD3" w:rsidRPr="00BF4D4E" w:rsidRDefault="00CC5D84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62B4539D" w14:textId="2548906D" w:rsidR="00770FD3" w:rsidRPr="00BF4D4E" w:rsidRDefault="006E47E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3AF88EB1" w14:textId="4AE08D7C" w:rsidR="00770FD3" w:rsidRPr="00BF4D4E" w:rsidRDefault="00CC5D84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6C870247" w14:textId="6BD967D5" w:rsidR="00770FD3" w:rsidRPr="00BF4D4E" w:rsidRDefault="006E47E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126F3FCD" w14:textId="66893916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50EF656D" w14:textId="05F1D9A6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0B12EB28" w14:textId="5FCF970D" w:rsidR="00770FD3" w:rsidRPr="00BF4D4E" w:rsidRDefault="00CC5D84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6FD407DD" w14:textId="0E71461A" w:rsidR="00770FD3" w:rsidRPr="00BF4D4E" w:rsidRDefault="006E47E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BA5265" w:rsidRPr="00BF4D4E" w14:paraId="74422F51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2B80BE99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BM</w:t>
            </w:r>
          </w:p>
        </w:tc>
        <w:tc>
          <w:tcPr>
            <w:tcW w:w="414" w:type="pct"/>
            <w:vAlign w:val="center"/>
          </w:tcPr>
          <w:p w14:paraId="051CC7F5" w14:textId="1BD90B23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3C2FA359" w14:textId="2A9B0054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0A9A60A8" w14:textId="09B8FD8F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5F7ABFE8" w14:textId="176868CA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3210DF0" w14:textId="6BEBAAFF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26205DD2" w14:textId="1B88D1CB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42BC0C85" w14:textId="1FAA7F3E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433922E2" w14:textId="6537ADCC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1FC0668" w14:textId="46BD324B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3C8E7024" w14:textId="241347A6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770FD3" w:rsidRPr="00BF4D4E" w14:paraId="1DED9926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2A1E252C" w14:textId="77777777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HNSC</w:t>
            </w:r>
          </w:p>
        </w:tc>
        <w:tc>
          <w:tcPr>
            <w:tcW w:w="414" w:type="pct"/>
            <w:vAlign w:val="center"/>
          </w:tcPr>
          <w:p w14:paraId="6184CE71" w14:textId="665446F3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3" w:type="pct"/>
            <w:vAlign w:val="center"/>
          </w:tcPr>
          <w:p w14:paraId="3EF0AD80" w14:textId="28FE0660" w:rsidR="00770FD3" w:rsidRPr="00BF4D4E" w:rsidRDefault="00F22D52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5" w:type="pct"/>
            <w:vAlign w:val="center"/>
          </w:tcPr>
          <w:p w14:paraId="323CE948" w14:textId="191855D8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6" w:type="pct"/>
            <w:vAlign w:val="center"/>
          </w:tcPr>
          <w:p w14:paraId="65CE4A91" w14:textId="30C1F814" w:rsidR="00770FD3" w:rsidRPr="00BF4D4E" w:rsidRDefault="00BA4C9D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Low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360F8D98" w14:textId="43B51FC6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0DB7CFCC" w14:textId="4DA053A9" w:rsidR="00770FD3" w:rsidRPr="00BF4D4E" w:rsidRDefault="00F22D52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5FAB74D6" w14:textId="48EF1C35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4FAE2AA1" w14:textId="6353CABB" w:rsidR="00770FD3" w:rsidRPr="00BF4D4E" w:rsidRDefault="00F22D52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67A64A1D" w14:textId="3773E207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71761C64" w14:textId="19E670A5" w:rsidR="00770FD3" w:rsidRPr="00BF4D4E" w:rsidRDefault="00F22D52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</w:tr>
      <w:tr w:rsidR="00BA5265" w:rsidRPr="00BF4D4E" w14:paraId="35F486B9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3F190D63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KICH</w:t>
            </w:r>
          </w:p>
        </w:tc>
        <w:tc>
          <w:tcPr>
            <w:tcW w:w="414" w:type="pct"/>
            <w:vAlign w:val="center"/>
          </w:tcPr>
          <w:p w14:paraId="3F236CDA" w14:textId="35B11E23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4D13B186" w14:textId="12B06B4C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078E42B7" w14:textId="2D34783D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77A22292" w14:textId="1510FABC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22152ECE" w14:textId="43D87F18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21B160BE" w14:textId="476FB3A5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2CD90C93" w14:textId="7C59B714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1DC43C0C" w14:textId="234BA75F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C404745" w14:textId="4CBA91BC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18FACA4E" w14:textId="2860A69A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DB3BB2" w:rsidRPr="00BF4D4E" w14:paraId="112CF2E6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00E13BA8" w14:textId="77777777" w:rsidR="00DB3BB2" w:rsidRPr="00BF4D4E" w:rsidRDefault="00DB3BB2" w:rsidP="00DB3B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KIRC</w:t>
            </w:r>
          </w:p>
        </w:tc>
        <w:tc>
          <w:tcPr>
            <w:tcW w:w="414" w:type="pct"/>
            <w:vAlign w:val="center"/>
          </w:tcPr>
          <w:p w14:paraId="5BBA4457" w14:textId="4AB664E0" w:rsidR="00DB3BB2" w:rsidRPr="00BF4D4E" w:rsidRDefault="00DB3BB2" w:rsidP="00DB3B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3" w:type="pct"/>
            <w:vAlign w:val="center"/>
          </w:tcPr>
          <w:p w14:paraId="13DCB32C" w14:textId="10A05415" w:rsidR="00DB3BB2" w:rsidRPr="00BF4D4E" w:rsidRDefault="00F22D52" w:rsidP="00DB3B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5" w:type="pct"/>
            <w:vAlign w:val="center"/>
          </w:tcPr>
          <w:p w14:paraId="14D25DB4" w14:textId="253623C6" w:rsidR="00DB3BB2" w:rsidRPr="00BF4D4E" w:rsidRDefault="00DB3BB2" w:rsidP="00DB3B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6" w:type="pct"/>
            <w:vAlign w:val="center"/>
          </w:tcPr>
          <w:p w14:paraId="65617723" w14:textId="652D611A" w:rsidR="00DB3BB2" w:rsidRPr="00BF4D4E" w:rsidRDefault="00BA4C9D" w:rsidP="00DB3B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Low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6724751F" w14:textId="2655708E" w:rsidR="00DB3BB2" w:rsidRPr="00BF4D4E" w:rsidRDefault="00DB3BB2" w:rsidP="00DB3B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7CAE0651" w14:textId="42348F99" w:rsidR="00DB3BB2" w:rsidRPr="00BF4D4E" w:rsidRDefault="00F22D52" w:rsidP="00DB3B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3B354C62" w14:textId="6FCD8660" w:rsidR="00DB3BB2" w:rsidRPr="00BF4D4E" w:rsidRDefault="00DB3BB2" w:rsidP="00DB3B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06C0284B" w14:textId="4077D32A" w:rsidR="00DB3BB2" w:rsidRPr="00BF4D4E" w:rsidRDefault="00BA4C9D" w:rsidP="00DB3B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Low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14D66CD0" w14:textId="2EDD6442" w:rsidR="00DB3BB2" w:rsidRPr="00BF4D4E" w:rsidRDefault="00DB3BB2" w:rsidP="00DB3B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01191772" w14:textId="4B899F4E" w:rsidR="00DB3BB2" w:rsidRPr="00BF4D4E" w:rsidRDefault="00BA4C9D" w:rsidP="00DB3BB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Low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</w:tr>
      <w:tr w:rsidR="007E4069" w:rsidRPr="00BF4D4E" w14:paraId="5BEA0179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046F1DBA" w14:textId="77777777" w:rsidR="007E4069" w:rsidRPr="00BF4D4E" w:rsidRDefault="007E4069" w:rsidP="007E406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KIRP</w:t>
            </w:r>
          </w:p>
        </w:tc>
        <w:tc>
          <w:tcPr>
            <w:tcW w:w="414" w:type="pct"/>
            <w:vAlign w:val="center"/>
          </w:tcPr>
          <w:p w14:paraId="35D41694" w14:textId="739CBDCD" w:rsidR="007E4069" w:rsidRPr="00BF4D4E" w:rsidRDefault="007E4069" w:rsidP="007E406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3" w:type="pct"/>
            <w:vAlign w:val="center"/>
          </w:tcPr>
          <w:p w14:paraId="2472F379" w14:textId="20DC552E" w:rsidR="007E4069" w:rsidRPr="00BF4D4E" w:rsidRDefault="00935756" w:rsidP="007E406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5" w:type="pct"/>
            <w:vAlign w:val="center"/>
          </w:tcPr>
          <w:p w14:paraId="68F33C46" w14:textId="4CE79A5D" w:rsidR="007E4069" w:rsidRPr="00BF4D4E" w:rsidRDefault="007E4069" w:rsidP="007E406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6" w:type="pct"/>
            <w:vAlign w:val="center"/>
          </w:tcPr>
          <w:p w14:paraId="565C4908" w14:textId="3D00726B" w:rsidR="007E4069" w:rsidRPr="00BF4D4E" w:rsidRDefault="00935756" w:rsidP="007E406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2D6A9E8F" w14:textId="4C86A385" w:rsidR="007E4069" w:rsidRPr="00BF4D4E" w:rsidRDefault="007E4069" w:rsidP="007E406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6E51A7F1" w14:textId="0736E277" w:rsidR="007E4069" w:rsidRPr="00BF4D4E" w:rsidRDefault="00935756" w:rsidP="007E406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4DA4BA24" w14:textId="020CF677" w:rsidR="007E4069" w:rsidRPr="00BF4D4E" w:rsidRDefault="007E4069" w:rsidP="007E406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4385DF01" w14:textId="480AE653" w:rsidR="007E4069" w:rsidRPr="00BF4D4E" w:rsidRDefault="00BA4C9D" w:rsidP="007E406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Low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01C900BC" w14:textId="6F292804" w:rsidR="007E4069" w:rsidRPr="00BF4D4E" w:rsidRDefault="007E4069" w:rsidP="007E406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172DD7D5" w14:textId="6C7DA6F5" w:rsidR="007E4069" w:rsidRPr="00BF4D4E" w:rsidRDefault="00935756" w:rsidP="007E4069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</w:tr>
      <w:tr w:rsidR="00BA5265" w:rsidRPr="00BF4D4E" w14:paraId="4D4D7198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3B477891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AML</w:t>
            </w:r>
          </w:p>
        </w:tc>
        <w:tc>
          <w:tcPr>
            <w:tcW w:w="414" w:type="pct"/>
            <w:vAlign w:val="center"/>
          </w:tcPr>
          <w:p w14:paraId="3FE924F3" w14:textId="3E5D4484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6E3B42AF" w14:textId="1EE4398A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727A2D8E" w14:textId="0E9E05FD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543295B3" w14:textId="34802392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33A5CA45" w14:textId="4809BF3E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7A4D9586" w14:textId="32E179F9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D6E3B6E" w14:textId="73D236F6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8EAA747" w14:textId="0F110872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3D203119" w14:textId="6730207E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170871EA" w14:textId="1B7DBFBA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BA5265" w:rsidRPr="00BF4D4E" w14:paraId="07B073F3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2F0BB4E1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GG</w:t>
            </w:r>
          </w:p>
        </w:tc>
        <w:tc>
          <w:tcPr>
            <w:tcW w:w="414" w:type="pct"/>
            <w:vAlign w:val="center"/>
          </w:tcPr>
          <w:p w14:paraId="6F26DB5A" w14:textId="7B0153C0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40B9EDB4" w14:textId="423112E5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37E0DC58" w14:textId="4920ED2F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48720086" w14:textId="6FAEAA3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588AE560" w14:textId="09434B07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638E85C4" w14:textId="1AC5D834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6DAE8DA3" w14:textId="64847900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C7C9375" w14:textId="3304080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3231E96A" w14:textId="24B9D9A0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3FD44F4A" w14:textId="3CB5A74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4A483C" w:rsidRPr="00BF4D4E" w14:paraId="4B5460C8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175CF4B7" w14:textId="77777777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IHC</w:t>
            </w:r>
          </w:p>
        </w:tc>
        <w:tc>
          <w:tcPr>
            <w:tcW w:w="414" w:type="pct"/>
            <w:vAlign w:val="center"/>
          </w:tcPr>
          <w:p w14:paraId="6424D63D" w14:textId="06A7207F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3" w:type="pct"/>
            <w:vAlign w:val="center"/>
          </w:tcPr>
          <w:p w14:paraId="743BC01E" w14:textId="27F1261C" w:rsidR="004A483C" w:rsidRPr="00BF4D4E" w:rsidRDefault="00935756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5" w:type="pct"/>
            <w:vAlign w:val="center"/>
          </w:tcPr>
          <w:p w14:paraId="3346368F" w14:textId="68D5735F" w:rsidR="004A483C" w:rsidRPr="00BF4D4E" w:rsidRDefault="00CC5D84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27A7E8F0" w14:textId="1FE000E1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6FA0029F" w14:textId="6000F417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689179E2" w14:textId="32DF4B24" w:rsidR="004A483C" w:rsidRPr="00BF4D4E" w:rsidRDefault="00BA4C9D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Low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2FFDB123" w14:textId="51521C84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328163FB" w14:textId="63CCF389" w:rsidR="004A483C" w:rsidRPr="00BF4D4E" w:rsidRDefault="00BA4C9D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Low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28E56CFA" w14:textId="699393E3" w:rsidR="004A483C" w:rsidRPr="00BF4D4E" w:rsidRDefault="00CC5D84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04926FAB" w14:textId="6F8E6B49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770FD3" w:rsidRPr="00BF4D4E" w14:paraId="17A703D3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7F11A741" w14:textId="77777777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UAD</w:t>
            </w:r>
          </w:p>
        </w:tc>
        <w:tc>
          <w:tcPr>
            <w:tcW w:w="414" w:type="pct"/>
            <w:vAlign w:val="center"/>
          </w:tcPr>
          <w:p w14:paraId="634A5735" w14:textId="707E6F8F" w:rsidR="00770FD3" w:rsidRPr="00BF4D4E" w:rsidRDefault="00CC5D84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360069FD" w14:textId="45B6CE86" w:rsidR="00770FD3" w:rsidRPr="00BF4D4E" w:rsidRDefault="006E47E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48EEF1AA" w14:textId="30D559FA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6" w:type="pct"/>
            <w:vAlign w:val="center"/>
          </w:tcPr>
          <w:p w14:paraId="11B9F009" w14:textId="67A524AC" w:rsidR="00770FD3" w:rsidRPr="00BF4D4E" w:rsidRDefault="00935756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253A449D" w14:textId="0C58927D" w:rsidR="00770FD3" w:rsidRPr="00BF4D4E" w:rsidRDefault="00CC5D84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47670F7B" w14:textId="111DC007" w:rsidR="00770FD3" w:rsidRPr="00BF4D4E" w:rsidRDefault="006E47E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57C9B05B" w14:textId="36B1BA9D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6F7F889E" w14:textId="5E776ACB" w:rsidR="00770FD3" w:rsidRPr="00BF4D4E" w:rsidRDefault="00935756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0AA91561" w14:textId="72CAA039" w:rsidR="00770FD3" w:rsidRPr="00BF4D4E" w:rsidRDefault="00770FD3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13A5E702" w14:textId="54341399" w:rsidR="00770FD3" w:rsidRPr="00BF4D4E" w:rsidRDefault="004903E8" w:rsidP="00770FD3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</w:tr>
      <w:tr w:rsidR="005A3F18" w:rsidRPr="00BF4D4E" w14:paraId="37BB5C95" w14:textId="77777777" w:rsidTr="00575F1F">
        <w:trPr>
          <w:trHeight w:val="581"/>
          <w:jc w:val="center"/>
        </w:trPr>
        <w:tc>
          <w:tcPr>
            <w:tcW w:w="434" w:type="pct"/>
            <w:vAlign w:val="center"/>
          </w:tcPr>
          <w:p w14:paraId="7D4A7244" w14:textId="77777777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LUSC</w:t>
            </w:r>
          </w:p>
        </w:tc>
        <w:tc>
          <w:tcPr>
            <w:tcW w:w="414" w:type="pct"/>
            <w:vAlign w:val="center"/>
          </w:tcPr>
          <w:p w14:paraId="2C0E98E2" w14:textId="1CC68FA4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3" w:type="pct"/>
            <w:vAlign w:val="center"/>
          </w:tcPr>
          <w:p w14:paraId="470BEB72" w14:textId="0522794B" w:rsidR="005A3F18" w:rsidRPr="00BF4D4E" w:rsidRDefault="004903E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5" w:type="pct"/>
            <w:vAlign w:val="center"/>
          </w:tcPr>
          <w:p w14:paraId="2F5449FC" w14:textId="5FDC656C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6" w:type="pct"/>
            <w:vAlign w:val="center"/>
          </w:tcPr>
          <w:p w14:paraId="4FA70CA8" w14:textId="451FA204" w:rsidR="005A3F18" w:rsidRPr="00BF4D4E" w:rsidRDefault="004903E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569D6724" w14:textId="3C2E7425" w:rsidR="005A3F18" w:rsidRPr="00BF4D4E" w:rsidRDefault="00CC5D84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6F8AAF4F" w14:textId="3D5C7BC0" w:rsidR="005A3F18" w:rsidRPr="00BF4D4E" w:rsidRDefault="006E47E3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367464BB" w14:textId="1A9F504A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2A493DAA" w14:textId="69A2E8C4" w:rsidR="005A3F18" w:rsidRPr="00BF4D4E" w:rsidRDefault="004903E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56CF7388" w14:textId="3461793C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6F8FFAE6" w14:textId="0D9DC291" w:rsidR="005A3F18" w:rsidRPr="00BF4D4E" w:rsidRDefault="004903E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</w:tr>
      <w:tr w:rsidR="00BA5265" w:rsidRPr="00BF4D4E" w14:paraId="264BD51D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29DB9493" w14:textId="57DD3956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MESO</w:t>
            </w:r>
          </w:p>
        </w:tc>
        <w:tc>
          <w:tcPr>
            <w:tcW w:w="414" w:type="pct"/>
            <w:vAlign w:val="center"/>
          </w:tcPr>
          <w:p w14:paraId="67DF9A13" w14:textId="32599800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0826C078" w14:textId="200438D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51B26ED8" w14:textId="2A47AC9B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45533799" w14:textId="5D062E08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2488CE56" w14:textId="73A39A41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2F608658" w14:textId="5120C824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250EB44A" w14:textId="1556FFBD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402737F3" w14:textId="71AAE1BF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3B9A408A" w14:textId="792B6125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27AAD11D" w14:textId="43A33FF7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BA5265" w:rsidRPr="00BF4D4E" w14:paraId="1A66758D" w14:textId="77777777" w:rsidTr="00575F1F">
        <w:trPr>
          <w:trHeight w:val="612"/>
          <w:jc w:val="center"/>
        </w:trPr>
        <w:tc>
          <w:tcPr>
            <w:tcW w:w="434" w:type="pct"/>
            <w:vAlign w:val="center"/>
          </w:tcPr>
          <w:p w14:paraId="463B7268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lastRenderedPageBreak/>
              <w:t>OV</w:t>
            </w:r>
          </w:p>
        </w:tc>
        <w:tc>
          <w:tcPr>
            <w:tcW w:w="414" w:type="pct"/>
            <w:vAlign w:val="center"/>
          </w:tcPr>
          <w:p w14:paraId="71A0D473" w14:textId="01F72607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4203235B" w14:textId="68D9D001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0D704356" w14:textId="792D7C12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26D3F596" w14:textId="070D9813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2C814FF0" w14:textId="68F87C44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77E478DC" w14:textId="2F8FBEFC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12FD857D" w14:textId="4EA7F635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22F6BFBD" w14:textId="389E9839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6F267965" w14:textId="3BC34F9F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320BF953" w14:textId="374291E8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4A483C" w:rsidRPr="00BF4D4E" w14:paraId="7FDE5294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67B8717F" w14:textId="77777777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AAD</w:t>
            </w:r>
          </w:p>
        </w:tc>
        <w:tc>
          <w:tcPr>
            <w:tcW w:w="414" w:type="pct"/>
            <w:vAlign w:val="center"/>
          </w:tcPr>
          <w:p w14:paraId="29E6F5B9" w14:textId="30683FED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3" w:type="pct"/>
            <w:vAlign w:val="center"/>
          </w:tcPr>
          <w:p w14:paraId="1C6D72DB" w14:textId="79B53533" w:rsidR="004A483C" w:rsidRPr="00BF4D4E" w:rsidRDefault="004903E8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5" w:type="pct"/>
            <w:vAlign w:val="center"/>
          </w:tcPr>
          <w:p w14:paraId="2DDBFB53" w14:textId="13928532" w:rsidR="004A483C" w:rsidRPr="00BF4D4E" w:rsidRDefault="00CC5D84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6B4568BB" w14:textId="0FE44AE6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60CFB602" w14:textId="33A86BAA" w:rsidR="004A483C" w:rsidRPr="00BF4D4E" w:rsidRDefault="00CC5D84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1B86501B" w14:textId="441A1652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ABBEC6F" w14:textId="5D2F25F9" w:rsidR="004A483C" w:rsidRPr="00BF4D4E" w:rsidRDefault="00CC5D84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666A22E2" w14:textId="37D72D8B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10C919A9" w14:textId="7000D03A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0DEA2EE8" w14:textId="6326172A" w:rsidR="004A483C" w:rsidRPr="00BF4D4E" w:rsidRDefault="004903E8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</w:tr>
      <w:tr w:rsidR="00BA5265" w:rsidRPr="00BF4D4E" w14:paraId="496F44FB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0F12E876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CPG</w:t>
            </w:r>
          </w:p>
        </w:tc>
        <w:tc>
          <w:tcPr>
            <w:tcW w:w="414" w:type="pct"/>
            <w:vAlign w:val="center"/>
          </w:tcPr>
          <w:p w14:paraId="636CB189" w14:textId="3E302C95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5BE3B739" w14:textId="4FBF7BFC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49F8F979" w14:textId="37D8FB91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6F8762C8" w14:textId="3B6C95E6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37E58BF7" w14:textId="29D8AD65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7C375F90" w14:textId="54FAFA99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735A1989" w14:textId="54A7890B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62929148" w14:textId="00044DD0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2BDC6261" w14:textId="32DD1936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40B6FA4E" w14:textId="4029E12E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4A483C" w:rsidRPr="00BF4D4E" w14:paraId="04A1F4C0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4CB6397C" w14:textId="77777777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RAD</w:t>
            </w:r>
          </w:p>
        </w:tc>
        <w:tc>
          <w:tcPr>
            <w:tcW w:w="414" w:type="pct"/>
            <w:vAlign w:val="center"/>
          </w:tcPr>
          <w:p w14:paraId="05C81DE5" w14:textId="233B79B4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3" w:type="pct"/>
            <w:vAlign w:val="center"/>
          </w:tcPr>
          <w:p w14:paraId="692F977B" w14:textId="6A8E236E" w:rsidR="004A483C" w:rsidRPr="00BF4D4E" w:rsidRDefault="004903E8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5" w:type="pct"/>
            <w:vAlign w:val="center"/>
          </w:tcPr>
          <w:p w14:paraId="61D339D9" w14:textId="600E6808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6" w:type="pct"/>
            <w:vAlign w:val="center"/>
          </w:tcPr>
          <w:p w14:paraId="7F5F36CF" w14:textId="0B3188FA" w:rsidR="004A483C" w:rsidRPr="00BF4D4E" w:rsidRDefault="004903E8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02C6A282" w14:textId="29450A05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1954F9B8" w14:textId="42DED383" w:rsidR="004A483C" w:rsidRPr="00BF4D4E" w:rsidRDefault="00BA4C9D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Low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6BFCCCED" w14:textId="7CD5D825" w:rsidR="004A483C" w:rsidRPr="00BF4D4E" w:rsidRDefault="00CC5D84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C4EA312" w14:textId="21B07988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4FD2D6DC" w14:textId="33E7CFD4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66899049" w14:textId="391FF989" w:rsidR="004A483C" w:rsidRPr="00BF4D4E" w:rsidRDefault="004903E8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</w:tr>
      <w:tr w:rsidR="00BA5265" w:rsidRPr="00BF4D4E" w14:paraId="742B3258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54372D69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AD</w:t>
            </w:r>
          </w:p>
        </w:tc>
        <w:tc>
          <w:tcPr>
            <w:tcW w:w="414" w:type="pct"/>
            <w:vAlign w:val="center"/>
          </w:tcPr>
          <w:p w14:paraId="63D5EFCE" w14:textId="36DC4F25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215DA9CC" w14:textId="0A331340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2147C988" w14:textId="52246150" w:rsidR="00BA5265" w:rsidRPr="00BF4D4E" w:rsidRDefault="00CC5D84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5A0B38C0" w14:textId="6476449B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7B8D0F7D" w14:textId="01211C28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6D982445" w14:textId="2832DDA7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0B460A2" w14:textId="0848CDC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22EBDA2E" w14:textId="426E265C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4D1DDA72" w14:textId="63BB358B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0D52348D" w14:textId="16C27755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BA5265" w:rsidRPr="00BF4D4E" w14:paraId="45A0569E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383760B1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ARC</w:t>
            </w:r>
          </w:p>
        </w:tc>
        <w:tc>
          <w:tcPr>
            <w:tcW w:w="414" w:type="pct"/>
            <w:vAlign w:val="center"/>
          </w:tcPr>
          <w:p w14:paraId="3F85308E" w14:textId="437E022B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73A491A6" w14:textId="3D68BE89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0B7473E3" w14:textId="25B34F4E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0D8E7235" w14:textId="7662729F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2CC00B36" w14:textId="5401771F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E7AD3AF" w14:textId="39D42A55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2917BBD7" w14:textId="29A8D644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0E8DE3BA" w14:textId="1B68E05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74660805" w14:textId="30E7D0CC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094EA387" w14:textId="21740F54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BA5265" w:rsidRPr="00BF4D4E" w14:paraId="7ABC9FF8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3327BA60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KCM</w:t>
            </w:r>
          </w:p>
        </w:tc>
        <w:tc>
          <w:tcPr>
            <w:tcW w:w="414" w:type="pct"/>
            <w:vAlign w:val="center"/>
          </w:tcPr>
          <w:p w14:paraId="1625B996" w14:textId="5CD6EF99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404D789F" w14:textId="7C7CBE30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77195063" w14:textId="481FCC50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212DE3FF" w14:textId="58992BE0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78907531" w14:textId="75170967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8ECC48C" w14:textId="073514B5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E3D107F" w14:textId="28464834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7AE7F40" w14:textId="1A681F8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5C548D0B" w14:textId="59A253C8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32B3D42F" w14:textId="278F15C1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BA5265" w:rsidRPr="00BF4D4E" w14:paraId="42500C11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3151ED86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STAD</w:t>
            </w:r>
          </w:p>
        </w:tc>
        <w:tc>
          <w:tcPr>
            <w:tcW w:w="414" w:type="pct"/>
            <w:vAlign w:val="center"/>
          </w:tcPr>
          <w:p w14:paraId="2F11EE0B" w14:textId="41A74D03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5DE5F6F5" w14:textId="37424310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5A400279" w14:textId="779187CE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64ABC441" w14:textId="04138E43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2C94EBD3" w14:textId="7410E6BE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6827BAF1" w14:textId="7D4564D2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573B9FB8" w14:textId="01CB4D09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256B2C76" w14:textId="6A39CD3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1B9583CF" w14:textId="25F6FDA5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1EE66FA" w14:textId="46838E3A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BA5265" w:rsidRPr="00BF4D4E" w14:paraId="376212A4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13EBD041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CT</w:t>
            </w:r>
          </w:p>
        </w:tc>
        <w:tc>
          <w:tcPr>
            <w:tcW w:w="414" w:type="pct"/>
            <w:vAlign w:val="center"/>
          </w:tcPr>
          <w:p w14:paraId="58A10C8D" w14:textId="6EBB7866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356B6D3E" w14:textId="3FF42495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754AAC33" w14:textId="6D3B8CE7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4CBD2812" w14:textId="142C35FB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FB72B02" w14:textId="48EACBC3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00F9B7DC" w14:textId="7F1FAD74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70F1505" w14:textId="0CCB1FE4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68A606BB" w14:textId="7D4E4215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445D15D4" w14:textId="1EACED1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421B38BD" w14:textId="3E4A2514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4A483C" w:rsidRPr="00BF4D4E" w14:paraId="0C4665DC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4871E5F5" w14:textId="77777777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CA</w:t>
            </w:r>
          </w:p>
        </w:tc>
        <w:tc>
          <w:tcPr>
            <w:tcW w:w="414" w:type="pct"/>
            <w:vAlign w:val="center"/>
          </w:tcPr>
          <w:p w14:paraId="548FD3AD" w14:textId="32465A45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2CB86E5D" w14:textId="3D7D3713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3A6EA972" w14:textId="5B3E5202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42675514" w14:textId="07B6A055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1137B1DE" w14:textId="76D92470" w:rsidR="004A483C" w:rsidRPr="00BF4D4E" w:rsidRDefault="004A483C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20AF3DB5" w14:textId="2837DDB9" w:rsidR="004A483C" w:rsidRPr="00BF4D4E" w:rsidRDefault="00BA4C9D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A4C9D">
              <w:rPr>
                <w:rFonts w:ascii="Arial" w:hAnsi="Arial" w:cs="Arial"/>
                <w:sz w:val="15"/>
                <w:szCs w:val="15"/>
              </w:rPr>
              <w:t xml:space="preserve">Low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7DDF1B19" w14:textId="34B3979B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731F7FD2" w14:textId="04319AD9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1A77914E" w14:textId="2FB4874D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780E141B" w14:textId="7E0E329F" w:rsidR="004A483C" w:rsidRPr="00BF4D4E" w:rsidRDefault="006E47E3" w:rsidP="004A483C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BA5265" w:rsidRPr="00BF4D4E" w14:paraId="16225174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03BE6219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HYM</w:t>
            </w:r>
          </w:p>
        </w:tc>
        <w:tc>
          <w:tcPr>
            <w:tcW w:w="414" w:type="pct"/>
            <w:vAlign w:val="center"/>
          </w:tcPr>
          <w:p w14:paraId="39C5FCE6" w14:textId="4B8AF8FE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7B83D6A6" w14:textId="01B8FC05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0BCE8902" w14:textId="583957A8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0D6AB805" w14:textId="30A901D7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52224453" w14:textId="765963CA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07A3F9F3" w14:textId="5EB86D86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38B891EE" w14:textId="5FD92AA7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1BC32936" w14:textId="644E850B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2910B69D" w14:textId="0A8A5FFF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013A6F25" w14:textId="3352EF42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5A3F18" w:rsidRPr="00BF4D4E" w14:paraId="62A5C4B9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3D9B7A73" w14:textId="77777777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CEC</w:t>
            </w:r>
          </w:p>
        </w:tc>
        <w:tc>
          <w:tcPr>
            <w:tcW w:w="414" w:type="pct"/>
            <w:vAlign w:val="center"/>
          </w:tcPr>
          <w:p w14:paraId="10B5672C" w14:textId="4183346A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3" w:type="pct"/>
            <w:vAlign w:val="center"/>
          </w:tcPr>
          <w:p w14:paraId="1A43AAD9" w14:textId="30E069D9" w:rsidR="005A3F18" w:rsidRPr="00BF4D4E" w:rsidRDefault="00017366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5" w:type="pct"/>
            <w:vAlign w:val="center"/>
          </w:tcPr>
          <w:p w14:paraId="30FE1296" w14:textId="58E71818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6" w:type="pct"/>
            <w:vAlign w:val="center"/>
          </w:tcPr>
          <w:p w14:paraId="1E1BD079" w14:textId="17EEECF6" w:rsidR="005A3F18" w:rsidRPr="00BF4D4E" w:rsidRDefault="00017366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2C196C7A" w14:textId="76C15989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666358D6" w14:textId="1A422D91" w:rsidR="005A3F18" w:rsidRPr="00BF4D4E" w:rsidRDefault="00017366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0C5405C1" w14:textId="218D8EB4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0E6D61D5" w14:textId="20110997" w:rsidR="005A3F18" w:rsidRPr="00BF4D4E" w:rsidRDefault="00017366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  <w:tc>
          <w:tcPr>
            <w:tcW w:w="417" w:type="pct"/>
            <w:vAlign w:val="center"/>
          </w:tcPr>
          <w:p w14:paraId="154EDC02" w14:textId="55CAC0F3" w:rsidR="005A3F18" w:rsidRPr="00BF4D4E" w:rsidRDefault="005A3F18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hAnsi="Arial" w:cs="Arial"/>
                <w:sz w:val="15"/>
                <w:szCs w:val="15"/>
              </w:rPr>
              <w:t>≤0.05</w:t>
            </w:r>
          </w:p>
        </w:tc>
        <w:tc>
          <w:tcPr>
            <w:tcW w:w="498" w:type="pct"/>
            <w:vAlign w:val="center"/>
          </w:tcPr>
          <w:p w14:paraId="0D5AF1FA" w14:textId="3120B8E0" w:rsidR="005A3F18" w:rsidRPr="00BF4D4E" w:rsidRDefault="00017366" w:rsidP="005A3F18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F22D52">
              <w:rPr>
                <w:rFonts w:ascii="Arial" w:hAnsi="Arial" w:cs="Arial"/>
                <w:sz w:val="15"/>
                <w:szCs w:val="15"/>
              </w:rPr>
              <w:t xml:space="preserve">High </w:t>
            </w:r>
            <w:r w:rsidR="000E119E">
              <w:rPr>
                <w:rFonts w:ascii="Arial" w:hAnsi="Arial" w:cs="Arial"/>
                <w:sz w:val="15"/>
                <w:szCs w:val="15"/>
              </w:rPr>
              <w:t>Methylation</w:t>
            </w:r>
          </w:p>
        </w:tc>
      </w:tr>
      <w:tr w:rsidR="00BA5265" w:rsidRPr="00BF4D4E" w14:paraId="59E1A607" w14:textId="77777777" w:rsidTr="00575F1F">
        <w:trPr>
          <w:trHeight w:val="667"/>
          <w:jc w:val="center"/>
        </w:trPr>
        <w:tc>
          <w:tcPr>
            <w:tcW w:w="434" w:type="pct"/>
            <w:vAlign w:val="center"/>
          </w:tcPr>
          <w:p w14:paraId="0C78C5A0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lastRenderedPageBreak/>
              <w:t>UCS</w:t>
            </w:r>
          </w:p>
        </w:tc>
        <w:tc>
          <w:tcPr>
            <w:tcW w:w="414" w:type="pct"/>
            <w:vAlign w:val="center"/>
          </w:tcPr>
          <w:p w14:paraId="10424B7E" w14:textId="552329D5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5A56D55F" w14:textId="0FB17EE9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50448AFB" w14:textId="19D09C25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7094A77B" w14:textId="275E7282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11EA13E5" w14:textId="1A74991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C09F58E" w14:textId="6D5BB21A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51E3FBA" w14:textId="4FBF39CF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747F6EB3" w14:textId="71CC7738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57C6C8B4" w14:textId="691FDC48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000E8F04" w14:textId="4C068F36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  <w:tr w:rsidR="00BA5265" w:rsidRPr="00BF4D4E" w14:paraId="4679954A" w14:textId="77777777" w:rsidTr="00575F1F">
        <w:trPr>
          <w:trHeight w:val="654"/>
          <w:jc w:val="center"/>
        </w:trPr>
        <w:tc>
          <w:tcPr>
            <w:tcW w:w="434" w:type="pct"/>
            <w:vAlign w:val="center"/>
          </w:tcPr>
          <w:p w14:paraId="40AB2EB0" w14:textId="77777777" w:rsidR="00BA5265" w:rsidRPr="00BF4D4E" w:rsidRDefault="00BA5265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BF4D4E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UVM</w:t>
            </w:r>
          </w:p>
        </w:tc>
        <w:tc>
          <w:tcPr>
            <w:tcW w:w="414" w:type="pct"/>
            <w:vAlign w:val="center"/>
          </w:tcPr>
          <w:p w14:paraId="022AEF1B" w14:textId="29DCC62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3" w:type="pct"/>
            <w:vAlign w:val="center"/>
          </w:tcPr>
          <w:p w14:paraId="44239821" w14:textId="32B0EBCD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5" w:type="pct"/>
            <w:vAlign w:val="center"/>
          </w:tcPr>
          <w:p w14:paraId="2490021C" w14:textId="55FE3D5A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6" w:type="pct"/>
            <w:vAlign w:val="center"/>
          </w:tcPr>
          <w:p w14:paraId="43ADA7AA" w14:textId="4852E180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78060723" w14:textId="4E6EB18B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1A4CB683" w14:textId="2EA1D706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0C028F8B" w14:textId="13FC7FC8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594973B4" w14:textId="11C2CDC2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  <w:tc>
          <w:tcPr>
            <w:tcW w:w="417" w:type="pct"/>
            <w:vAlign w:val="center"/>
          </w:tcPr>
          <w:p w14:paraId="71E8A0AC" w14:textId="67E11490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/>
                <w:sz w:val="15"/>
                <w:szCs w:val="15"/>
              </w:rPr>
              <w:t>NA</w:t>
            </w:r>
          </w:p>
        </w:tc>
        <w:tc>
          <w:tcPr>
            <w:tcW w:w="498" w:type="pct"/>
            <w:vAlign w:val="center"/>
          </w:tcPr>
          <w:p w14:paraId="0468CFFD" w14:textId="795C5760" w:rsidR="00BA5265" w:rsidRPr="00BF4D4E" w:rsidRDefault="006E47E3" w:rsidP="00341622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>-</w:t>
            </w:r>
          </w:p>
        </w:tc>
      </w:tr>
    </w:tbl>
    <w:p w14:paraId="416120A2" w14:textId="77777777" w:rsidR="00E87717" w:rsidRPr="00F978BF" w:rsidRDefault="00E87717" w:rsidP="00E87717">
      <w:pPr>
        <w:rPr>
          <w:rFonts w:ascii="Arial" w:hAnsi="Arial" w:cs="Arial"/>
          <w:szCs w:val="21"/>
        </w:rPr>
      </w:pPr>
    </w:p>
    <w:p w14:paraId="0C98A875" w14:textId="77777777" w:rsidR="00BC690D" w:rsidRDefault="00BC690D"/>
    <w:sectPr w:rsidR="00BC690D" w:rsidSect="00575F1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A87B91" w14:textId="77777777" w:rsidR="00F6152D" w:rsidRDefault="00F6152D" w:rsidP="00374B53">
      <w:r>
        <w:separator/>
      </w:r>
    </w:p>
  </w:endnote>
  <w:endnote w:type="continuationSeparator" w:id="0">
    <w:p w14:paraId="053EED78" w14:textId="77777777" w:rsidR="00F6152D" w:rsidRDefault="00F6152D" w:rsidP="00374B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D59578" w14:textId="77777777" w:rsidR="00F6152D" w:rsidRDefault="00F6152D" w:rsidP="00374B53">
      <w:r>
        <w:separator/>
      </w:r>
    </w:p>
  </w:footnote>
  <w:footnote w:type="continuationSeparator" w:id="0">
    <w:p w14:paraId="4BBF6A41" w14:textId="77777777" w:rsidR="00F6152D" w:rsidRDefault="00F6152D" w:rsidP="00374B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6331"/>
    <w:rsid w:val="00017366"/>
    <w:rsid w:val="000C4621"/>
    <w:rsid w:val="000E119E"/>
    <w:rsid w:val="00265469"/>
    <w:rsid w:val="002D404D"/>
    <w:rsid w:val="00362672"/>
    <w:rsid w:val="00365FD5"/>
    <w:rsid w:val="00374B53"/>
    <w:rsid w:val="003E6284"/>
    <w:rsid w:val="0043283B"/>
    <w:rsid w:val="004903E8"/>
    <w:rsid w:val="004A483C"/>
    <w:rsid w:val="004D3CF4"/>
    <w:rsid w:val="005011B8"/>
    <w:rsid w:val="00575F1F"/>
    <w:rsid w:val="005A3F18"/>
    <w:rsid w:val="005A4740"/>
    <w:rsid w:val="00654F56"/>
    <w:rsid w:val="006E47E3"/>
    <w:rsid w:val="00713B9A"/>
    <w:rsid w:val="00770FD3"/>
    <w:rsid w:val="007E4069"/>
    <w:rsid w:val="00826331"/>
    <w:rsid w:val="008773C2"/>
    <w:rsid w:val="008E1DAE"/>
    <w:rsid w:val="00910EE7"/>
    <w:rsid w:val="00935756"/>
    <w:rsid w:val="00B460FD"/>
    <w:rsid w:val="00BA4C9D"/>
    <w:rsid w:val="00BA5265"/>
    <w:rsid w:val="00BC0A9D"/>
    <w:rsid w:val="00BC5CF0"/>
    <w:rsid w:val="00BC690D"/>
    <w:rsid w:val="00BF4D4E"/>
    <w:rsid w:val="00C7513A"/>
    <w:rsid w:val="00CC5D84"/>
    <w:rsid w:val="00DB3BB2"/>
    <w:rsid w:val="00DF4328"/>
    <w:rsid w:val="00E02FDF"/>
    <w:rsid w:val="00E87717"/>
    <w:rsid w:val="00F22D52"/>
    <w:rsid w:val="00F6152D"/>
    <w:rsid w:val="00FE2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119F05"/>
  <w15:chartTrackingRefBased/>
  <w15:docId w15:val="{A86601FA-0E96-4036-AB7F-6FFEEC14D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771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8771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374B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374B5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374B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374B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85033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4</Pages>
  <Words>331</Words>
  <Characters>1887</Characters>
  <Application>Microsoft Office Word</Application>
  <DocSecurity>0</DocSecurity>
  <Lines>15</Lines>
  <Paragraphs>4</Paragraphs>
  <ScaleCrop>false</ScaleCrop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风</dc:creator>
  <cp:keywords/>
  <dc:description/>
  <cp:lastModifiedBy>word</cp:lastModifiedBy>
  <cp:revision>11</cp:revision>
  <dcterms:created xsi:type="dcterms:W3CDTF">2022-10-10T11:15:00Z</dcterms:created>
  <dcterms:modified xsi:type="dcterms:W3CDTF">2022-10-13T01:14:00Z</dcterms:modified>
</cp:coreProperties>
</file>